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0"/>
        <w:gridCol w:w="1287"/>
        <w:gridCol w:w="897"/>
        <w:gridCol w:w="808"/>
        <w:gridCol w:w="808"/>
        <w:gridCol w:w="318"/>
        <w:gridCol w:w="2134"/>
        <w:gridCol w:w="1358"/>
        <w:gridCol w:w="146"/>
      </w:tblGrid>
      <w:tr w:rsidR="00C704A2" w:rsidRPr="00C704A2" w14:paraId="13151FE7" w14:textId="77777777" w:rsidTr="00C704A2">
        <w:trPr>
          <w:gridAfter w:val="1"/>
          <w:trHeight w:val="426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B9D381D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704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asur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7E9577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C704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reatment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38C368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edia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AD4A11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ax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FF4D7C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i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4C69AF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D7F3E08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Two-way ANOVA Main effects and interaction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57BA27B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proofErr w:type="spellStart"/>
            <w:r w:rsidRPr="00C704A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Multiple</w:t>
            </w:r>
            <w:proofErr w:type="spellEnd"/>
            <w:r w:rsidRPr="00C704A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</w:t>
            </w:r>
            <w:proofErr w:type="spellStart"/>
            <w:r w:rsidRPr="00C704A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omparison</w:t>
            </w:r>
            <w:proofErr w:type="spellEnd"/>
            <w:r w:rsidRPr="00C704A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(</w:t>
            </w:r>
            <w:proofErr w:type="spellStart"/>
            <w:r w:rsidRPr="00C704A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Šidák’s</w:t>
            </w:r>
            <w:proofErr w:type="spellEnd"/>
            <w:r w:rsidRPr="00C704A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 xml:space="preserve"> post hoc test)</w:t>
            </w:r>
          </w:p>
        </w:tc>
      </w:tr>
      <w:tr w:rsidR="00C704A2" w:rsidRPr="00C704A2" w14:paraId="3100E0EE" w14:textId="77777777" w:rsidTr="00C704A2">
        <w:trPr>
          <w:trHeight w:val="312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75A4E1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431BEA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192A120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13BF62E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602D56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B80D8B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7EC440B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DFB3CD3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95AE5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</w:tr>
      <w:tr w:rsidR="00C704A2" w:rsidRPr="00C704A2" w14:paraId="32FA9F70" w14:textId="77777777" w:rsidTr="00C704A2">
        <w:trPr>
          <w:trHeight w:val="324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1C6DB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F68278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F8174D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A2B96B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5B00C8B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DDE260F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E66E711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CBB33F1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48A4D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4929D79D" w14:textId="77777777" w:rsidTr="00C704A2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C36214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704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istance</w:t>
            </w:r>
            <w:proofErr w:type="spellEnd"/>
            <w:r w:rsidRPr="00C704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moved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683AB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HAM 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5E7E6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57.6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E45EA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91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CD018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03.0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7D108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AEF1B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Interaction:</w:t>
            </w: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F (2, 74) = 0,3939; P=0,6758                   </w:t>
            </w:r>
            <w:r w:rsidRPr="00C704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Sex: </w:t>
            </w: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F (1, 74) = 1,398; P=0,2409 </w:t>
            </w:r>
            <w:r w:rsidRPr="00C704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Treatment </w:t>
            </w: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F (2, 74) = 4,419; P=0,015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3B86C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es-ES"/>
                <w14:ligatures w14:val="none"/>
              </w:rPr>
              <w:t>FEMALE</w:t>
            </w:r>
            <w:r w:rsidRPr="00C704A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Sham vs. CBD" P=0,2099</w:t>
            </w:r>
            <w:r w:rsidRPr="00C704A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Sham vs. THC" P=0,0250</w:t>
            </w:r>
            <w:r w:rsidRPr="00C704A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CBD vs. THC" P=0,6904                             MALE</w:t>
            </w:r>
            <w:r w:rsidRPr="00C704A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Sham vs. CBD" P=0,8485</w:t>
            </w:r>
            <w:r w:rsidRPr="00C704A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Sham vs. THC" P=0,2752</w:t>
            </w:r>
            <w:r w:rsidRPr="00C704A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CBD vs. THC" P=0,6260</w:t>
            </w:r>
          </w:p>
        </w:tc>
        <w:tc>
          <w:tcPr>
            <w:tcW w:w="0" w:type="auto"/>
            <w:vAlign w:val="center"/>
            <w:hideMark/>
          </w:tcPr>
          <w:p w14:paraId="4B16EA5D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C704A2" w:rsidRPr="00C704A2" w14:paraId="52285072" w14:textId="77777777" w:rsidTr="00C704A2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1761A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CBC02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BD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5562B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15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7875D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23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0C92A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50.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20395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0553B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D273B4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9AD8DDE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0DA7D275" w14:textId="77777777" w:rsidTr="00C704A2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A2F43C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0A54B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HC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2260F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8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AD1EF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6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4986A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99.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7E523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E4642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FA23F4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541F02D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7D34C994" w14:textId="77777777" w:rsidTr="00C704A2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417963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AD595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HAM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09078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75.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30F2D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2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A2B69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10.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00A92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2826B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F2149F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00DD1C2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6EB5B9FF" w14:textId="77777777" w:rsidTr="00C704A2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262541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01D6E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BD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5F7AD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8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B8549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58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50866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84.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02AD0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74DC6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F6118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5CD073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50746FC7" w14:textId="77777777" w:rsidTr="00C704A2">
        <w:trPr>
          <w:trHeight w:val="324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AD4CE5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BBE57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HC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1DE94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76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4BED6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05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A073C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1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46D6D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6C643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D0E61C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9189E0F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38A9C5EB" w14:textId="77777777" w:rsidTr="00C704A2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F10654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704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reference</w:t>
            </w:r>
            <w:proofErr w:type="spellEnd"/>
            <w:r w:rsidRPr="00C704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704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or</w:t>
            </w:r>
            <w:proofErr w:type="spellEnd"/>
            <w:r w:rsidRPr="00C704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Open </w:t>
            </w:r>
            <w:proofErr w:type="spellStart"/>
            <w:r w:rsidRPr="00C704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rms</w:t>
            </w:r>
            <w:proofErr w:type="spellEnd"/>
            <w:r w:rsidRPr="00C704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C809C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HAM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EAE13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.39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8DABB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8.8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C0AE2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383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A3680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9A165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Interaction:</w:t>
            </w: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F (2, 72) = 0,3889; P=0,6792                   </w:t>
            </w:r>
            <w:r w:rsidRPr="00C704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Sex:</w:t>
            </w: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F (1, 72) = 0,1030; P=0,7492  </w:t>
            </w:r>
            <w:r w:rsidRPr="00C704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Treatment </w:t>
            </w: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s-ES"/>
                <w14:ligatures w14:val="none"/>
              </w:rPr>
              <w:t>F (2, 72) = 2,464; P=0,09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171D0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es-ES"/>
                <w14:ligatures w14:val="none"/>
              </w:rPr>
              <w:t>FEMALE</w:t>
            </w:r>
            <w:r w:rsidRPr="00C704A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Sham vs. CBD" P=0,9909</w:t>
            </w:r>
            <w:r w:rsidRPr="00C704A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Sham vs. THC" P=0,4119</w:t>
            </w:r>
            <w:r w:rsidRPr="00C704A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CBD vs. THC" P=0,5080                             MALE</w:t>
            </w:r>
            <w:r w:rsidRPr="00C704A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Sham vs. CBD" P=0,3921</w:t>
            </w:r>
            <w:r w:rsidRPr="00C704A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Sham vs. THC" P=0,1629</w:t>
            </w:r>
            <w:r w:rsidRPr="00C704A2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CBD vs. THC" P=0,9285</w:t>
            </w:r>
          </w:p>
        </w:tc>
        <w:tc>
          <w:tcPr>
            <w:tcW w:w="0" w:type="auto"/>
            <w:vAlign w:val="center"/>
            <w:hideMark/>
          </w:tcPr>
          <w:p w14:paraId="0D881567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C704A2" w:rsidRPr="00C704A2" w14:paraId="62FA7649" w14:textId="77777777" w:rsidTr="00C704A2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1A965F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797B8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BD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46C8D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.64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516B1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9.27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46A5A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.156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0E7AB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47764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5233A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7C5311F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4E9D86E9" w14:textId="77777777" w:rsidTr="00C704A2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98AA75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01F79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HC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43E0C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8.300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D2B13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3.13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A5423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.419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AB38F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73D8D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214ACD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F3F689F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4D814BB3" w14:textId="77777777" w:rsidTr="00C704A2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4D68BF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82189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HAM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B3673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7.72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49DAA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2.86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14BF8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.019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C1EF8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CDA93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1A0201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9CBE0F0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220FE8B6" w14:textId="77777777" w:rsidTr="00C704A2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41FD2C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A7773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BD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53100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3.124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585A5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5.86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4F112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.895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1091E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7ABFA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AD54D6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39C665E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403F07E6" w14:textId="77777777" w:rsidTr="00C704A2">
        <w:trPr>
          <w:trHeight w:val="324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5F494F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C4891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HC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8DFF6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3.847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48873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1.15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3AACD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.166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C3A3E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2FFBD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D9DDBE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A1C719A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60FC8A18" w14:textId="77777777" w:rsidTr="00C704A2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ECC0F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C704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losed</w:t>
            </w:r>
            <w:proofErr w:type="spellEnd"/>
            <w:r w:rsidRPr="00C704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C704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rms</w:t>
            </w:r>
            <w:proofErr w:type="spellEnd"/>
            <w:r w:rsidRPr="00C704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+ Centr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73C8F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HAM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AFD03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3.4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92560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9.41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B79B8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2.6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930E8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B5FC6F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Interaction: </w:t>
            </w:r>
            <w:r w:rsidRPr="00C704A2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F (2, 72) = 0,2805; P=0,7563                   </w:t>
            </w:r>
            <w:r w:rsidRPr="00C704A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es-ES"/>
                <w14:ligatures w14:val="none"/>
              </w:rPr>
              <w:t>Sex:</w:t>
            </w:r>
            <w:r w:rsidRPr="00C704A2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F (1, 72) = 0,2130; P=0,9357  </w:t>
            </w:r>
            <w:r w:rsidRPr="00C704A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Treatment </w:t>
            </w:r>
            <w:r w:rsidRPr="00C704A2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ES"/>
                <w14:ligatures w14:val="none"/>
              </w:rPr>
              <w:t>F (2, 72) = 2,798; P=0,067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22B75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es-ES"/>
                <w14:ligatures w14:val="none"/>
              </w:rPr>
              <w:t>FEMALE</w:t>
            </w:r>
            <w:r w:rsidRPr="00C704A2"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Sham vs. CBD" P=0,9243</w:t>
            </w:r>
            <w:r w:rsidRPr="00C704A2"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Sham vs. THC" P=0,3009</w:t>
            </w:r>
            <w:r w:rsidRPr="00C704A2"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CBD vs. THC" P=0,5406                              MALE</w:t>
            </w:r>
            <w:r w:rsidRPr="00C704A2"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Sham vs. CBD" P=0,3705</w:t>
            </w:r>
            <w:r w:rsidRPr="00C704A2"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Sham vs. THC" P=0,1621</w:t>
            </w:r>
            <w:r w:rsidRPr="00C704A2"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CBD vs. THC" P=0,9430</w:t>
            </w:r>
          </w:p>
        </w:tc>
        <w:tc>
          <w:tcPr>
            <w:tcW w:w="0" w:type="auto"/>
            <w:vAlign w:val="center"/>
            <w:hideMark/>
          </w:tcPr>
          <w:p w14:paraId="1369E82C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C704A2" w:rsidRPr="00C704A2" w14:paraId="33D51190" w14:textId="77777777" w:rsidTr="00C704A2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4A97B4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ABE30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BD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F2390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9.02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402FB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3.5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355CF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6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FE580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450B8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967EE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084DB11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5487B7F7" w14:textId="77777777" w:rsidTr="00C704A2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0F9ADB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4795B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HC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081EF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6.99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57A8C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2.7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B4D11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1.2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8308F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BBE4F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A0A6F5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E31B8B3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6152AE25" w14:textId="77777777" w:rsidTr="00C704A2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A97231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EBE7C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HAM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E581C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84.0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72BCD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6.83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81FA1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6.5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23A42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41B67D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2C250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1E535ED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33B09FAE" w14:textId="77777777" w:rsidTr="00C704A2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EFB49B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07F1D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BD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96F73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4.4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5689D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1.90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B4713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63.9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256EE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DB6B0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D649B2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1D5D746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0494A6D1" w14:textId="77777777" w:rsidTr="00C704A2">
        <w:trPr>
          <w:trHeight w:val="324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EA9B5F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75816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HC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B3642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3.7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D5BE4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95.84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B1278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56.1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05ADD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2A9EE4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1E32B3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2"/>
                <w:szCs w:val="12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28BB467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43506A95" w14:textId="77777777" w:rsidTr="00C704A2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D059C5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C704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Open </w:t>
            </w:r>
            <w:proofErr w:type="spellStart"/>
            <w:r w:rsidRPr="00C704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rms</w:t>
            </w:r>
            <w:proofErr w:type="spellEnd"/>
            <w:r w:rsidRPr="00C704A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0BD19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HAM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33C73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5.09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2F5D8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7.0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E5926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387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F0669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5AA83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Interaction: </w:t>
            </w:r>
            <w:r w:rsidRPr="00C704A2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F (2, 75) = 0,8071; P=0,4500                   </w:t>
            </w:r>
            <w:r w:rsidRPr="00C704A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es-ES"/>
                <w14:ligatures w14:val="none"/>
              </w:rPr>
              <w:t>Sex:</w:t>
            </w:r>
            <w:r w:rsidRPr="00C704A2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 F (1, 75) = 0,006545; P=0,6458  </w:t>
            </w:r>
            <w:r w:rsidRPr="00C704A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val="en-US" w:eastAsia="es-ES"/>
                <w14:ligatures w14:val="none"/>
              </w:rPr>
              <w:t xml:space="preserve">Treatment </w:t>
            </w:r>
            <w:r w:rsidRPr="00C704A2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s-ES"/>
                <w14:ligatures w14:val="none"/>
              </w:rPr>
              <w:t>F (2, 75) = 2,087; P=0,13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7B1830" w14:textId="77777777" w:rsidR="00C704A2" w:rsidRPr="00C704A2" w:rsidRDefault="00C704A2" w:rsidP="00C704A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es-ES"/>
                <w14:ligatures w14:val="none"/>
              </w:rPr>
              <w:t>FEMALE</w:t>
            </w:r>
            <w:r w:rsidRPr="00C704A2"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Sham vs. CBD" P=0,9997</w:t>
            </w:r>
            <w:r w:rsidRPr="00C704A2"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Sham vs. THC" P=0,7523</w:t>
            </w:r>
            <w:r w:rsidRPr="00C704A2"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CBD vs. THC" P=0,7379                             MALE</w:t>
            </w:r>
            <w:r w:rsidRPr="00C704A2"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Sham vs. CBD" P=0,9997</w:t>
            </w:r>
            <w:r w:rsidRPr="00C704A2"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Sham vs. THC" P=0,7523</w:t>
            </w:r>
            <w:r w:rsidRPr="00C704A2">
              <w:rPr>
                <w:rFonts w:ascii="Arial" w:eastAsia="Times New Roman" w:hAnsi="Arial" w:cs="Arial"/>
                <w:kern w:val="0"/>
                <w:sz w:val="12"/>
                <w:szCs w:val="12"/>
                <w:lang w:val="en-US" w:eastAsia="es-ES"/>
                <w14:ligatures w14:val="none"/>
              </w:rPr>
              <w:br/>
              <w:t>"CBD vs. THC" P=0,7379</w:t>
            </w:r>
          </w:p>
        </w:tc>
        <w:tc>
          <w:tcPr>
            <w:tcW w:w="0" w:type="auto"/>
            <w:vAlign w:val="center"/>
            <w:hideMark/>
          </w:tcPr>
          <w:p w14:paraId="295BD6E9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C704A2" w:rsidRPr="00C704A2" w14:paraId="3A5CB4BD" w14:textId="77777777" w:rsidTr="00C704A2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15A9F8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6991C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BD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CB77D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0.3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81B09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3.0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2264D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.90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41F61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4AA0C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8C7815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DE7A2C7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74B6A326" w14:textId="77777777" w:rsidTr="00C704A2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8E87A9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71F6F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HC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DB246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2.04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D162D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8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881A9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.381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2E48C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69286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FFD2FA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44DB8C8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25720387" w14:textId="77777777" w:rsidTr="00C704A2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9DE87C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CA44E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SHAM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81437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4.3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C2738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9.9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973BF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A4F83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92870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610DFB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621FFD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27C8FCBB" w14:textId="77777777" w:rsidTr="00C704A2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FE2AFC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3D054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CBD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BE4A2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4.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EE495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5.8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3F7C6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7.31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56A5A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DEF9D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E299C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AF1BC4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C704A2" w:rsidRPr="00C704A2" w14:paraId="04F8886D" w14:textId="77777777" w:rsidTr="00C704A2">
        <w:trPr>
          <w:trHeight w:val="324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945332" w14:textId="77777777" w:rsidR="00C704A2" w:rsidRPr="00C704A2" w:rsidRDefault="00C704A2" w:rsidP="00C704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88706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THC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0AD32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25.2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143F6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42.2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90450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3.07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769FF" w14:textId="77777777" w:rsidR="00C704A2" w:rsidRPr="00C704A2" w:rsidRDefault="00C704A2" w:rsidP="00C704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</w:pPr>
            <w:r w:rsidRPr="00C704A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ES"/>
                <w14:ligatures w14:val="none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A3BEC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98FDF" w14:textId="77777777" w:rsidR="00C704A2" w:rsidRPr="00C704A2" w:rsidRDefault="00C704A2" w:rsidP="00C704A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s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5212E43" w14:textId="77777777" w:rsidR="00C704A2" w:rsidRPr="00C704A2" w:rsidRDefault="00C704A2" w:rsidP="00C704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</w:tbl>
    <w:p w14:paraId="3CE87B4F" w14:textId="77777777" w:rsidR="00C704A2" w:rsidRDefault="00C704A2"/>
    <w:sectPr w:rsidR="00C704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4A2"/>
    <w:rsid w:val="002723C5"/>
    <w:rsid w:val="00C7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F0401"/>
  <w15:chartTrackingRefBased/>
  <w15:docId w15:val="{CC8D4A07-826F-4997-A2F3-68E4532C2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04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4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4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4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4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4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4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4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4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4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4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4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4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4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4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4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4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4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4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4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4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4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4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4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4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04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4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4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4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ERES RODRIGUEZ Alba</dc:creator>
  <cp:keywords/>
  <dc:description/>
  <cp:lastModifiedBy>CACERES RODRIGUEZ Alba</cp:lastModifiedBy>
  <cp:revision>1</cp:revision>
  <dcterms:created xsi:type="dcterms:W3CDTF">2025-10-22T13:01:00Z</dcterms:created>
  <dcterms:modified xsi:type="dcterms:W3CDTF">2025-10-22T13:02:00Z</dcterms:modified>
</cp:coreProperties>
</file>